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3E367F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42633881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CA4009" w:rsidRPr="00CA4009">
        <w:t>Source dataset for Figure 2</w:t>
      </w:r>
    </w:p>
    <w:p w14:paraId="1FBB52C0" w14:textId="1159F56D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70624B3E" w14:textId="4456E3FB" w:rsidR="00D10B18" w:rsidRPr="00505E0C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CA4009" w:rsidRPr="00CA4009">
        <w:t>Source dataset for Figure 3</w:t>
      </w:r>
    </w:p>
    <w:p w14:paraId="05ED6BE8" w14:textId="1BA1C7FA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3</w:t>
      </w:r>
    </w:p>
    <w:p w14:paraId="005169CB" w14:textId="33ABA6E2" w:rsidR="00D10B18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CA4009" w:rsidRPr="00CA4009">
        <w:t>Source dataset for Figure 4</w:t>
      </w:r>
    </w:p>
    <w:p w14:paraId="5F9142A2" w14:textId="153E0735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4</w:t>
      </w:r>
    </w:p>
    <w:p w14:paraId="62B6331E" w14:textId="63A9F589" w:rsidR="00D10B18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CA4009" w:rsidRPr="00CA4009">
        <w:t>Source dataset for Figure 5</w:t>
      </w:r>
    </w:p>
    <w:p w14:paraId="468652AA" w14:textId="545BA006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CA4009">
        <w:rPr>
          <w:color w:val="000000"/>
        </w:rPr>
        <w:t>Data 5</w:t>
      </w:r>
    </w:p>
    <w:p w14:paraId="332FA980" w14:textId="27DF85C0" w:rsidR="00D10B18" w:rsidRPr="00505E0C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CA4009" w:rsidRPr="00CA4009">
        <w:t xml:space="preserve">Source dataset for Figure </w:t>
      </w:r>
      <w:r w:rsidR="00CA4009">
        <w:t>6</w:t>
      </w:r>
    </w:p>
    <w:p w14:paraId="0CDEEF5C" w14:textId="77777777" w:rsidR="00D10B18" w:rsidRPr="00505E0C" w:rsidRDefault="00D10B18" w:rsidP="00D10B18">
      <w:pPr>
        <w:pStyle w:val="NormalWeb"/>
      </w:pP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38FE1" w14:textId="77777777" w:rsidR="00CD14CE" w:rsidRDefault="00CD14CE" w:rsidP="00FC1BB8">
      <w:pPr>
        <w:spacing w:after="0" w:line="240" w:lineRule="auto"/>
      </w:pPr>
      <w:r>
        <w:separator/>
      </w:r>
    </w:p>
  </w:endnote>
  <w:endnote w:type="continuationSeparator" w:id="0">
    <w:p w14:paraId="3559F590" w14:textId="77777777" w:rsidR="00CD14CE" w:rsidRDefault="00CD14C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7B9C6" w14:textId="77777777" w:rsidR="00CD14CE" w:rsidRDefault="00CD14CE" w:rsidP="00FC1BB8">
      <w:pPr>
        <w:spacing w:after="0" w:line="240" w:lineRule="auto"/>
      </w:pPr>
      <w:r>
        <w:separator/>
      </w:r>
    </w:p>
  </w:footnote>
  <w:footnote w:type="continuationSeparator" w:id="0">
    <w:p w14:paraId="4302A3C0" w14:textId="77777777" w:rsidR="00CD14CE" w:rsidRDefault="00CD14C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3E367F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A4009"/>
    <w:rsid w:val="00CD14CE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26T20:37:00Z</dcterms:created>
  <dcterms:modified xsi:type="dcterms:W3CDTF">2024-03-26T20:37:00Z</dcterms:modified>
</cp:coreProperties>
</file>